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D82" w:rsidRDefault="00C20D82"/>
    <w:p w:rsidR="00081415" w:rsidRDefault="00081415"/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5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2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5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4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4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4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7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6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1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10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4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7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4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2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4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1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7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8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6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4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099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4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0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0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BankIt1904654 08PE08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>BankIt1904654 03PE0104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2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1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9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0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2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4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5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9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9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7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3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5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6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6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4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0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4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9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5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9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7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4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BankIt1904654 02PE07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7PE00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6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5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8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0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9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2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1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7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2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5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6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8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9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9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16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8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2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09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5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0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3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1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6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1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0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10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1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72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0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9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17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3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9PE21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4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5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5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4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6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79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7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153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8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19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80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20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2PE038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21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6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22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3PE085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23</w:t>
      </w:r>
    </w:p>
    <w:p w:rsidR="00081415" w:rsidRPr="00081415" w:rsidRDefault="00081415" w:rsidP="00081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nkIt1904654 08PE064 </w:t>
      </w:r>
      <w:r w:rsidRPr="00081415">
        <w:rPr>
          <w:rFonts w:ascii="Courier New" w:eastAsia="Times New Roman" w:hAnsi="Courier New" w:cs="Courier New"/>
          <w:color w:val="000000"/>
          <w:sz w:val="20"/>
          <w:szCs w:val="20"/>
        </w:rPr>
        <w:tab/>
        <w:t>KX021124</w:t>
      </w:r>
    </w:p>
    <w:p w:rsidR="00081415" w:rsidRDefault="00081415">
      <w:bookmarkStart w:id="0" w:name="_GoBack"/>
      <w:bookmarkEnd w:id="0"/>
    </w:p>
    <w:sectPr w:rsidR="00081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415"/>
    <w:rsid w:val="00081415"/>
    <w:rsid w:val="00C2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F341"/>
  <w15:chartTrackingRefBased/>
  <w15:docId w15:val="{00F89285-7E35-416F-966F-3AD2EBA4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14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141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6-06-13T22:43:00Z</dcterms:created>
  <dcterms:modified xsi:type="dcterms:W3CDTF">2016-06-13T22:44:00Z</dcterms:modified>
</cp:coreProperties>
</file>